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835"/>
        <w:gridCol w:w="1842"/>
        <w:gridCol w:w="2409"/>
      </w:tblGrid>
      <w:tr w:rsidR="005C674D" w:rsidRPr="00E0583A" w:rsidTr="003F30A1">
        <w:trPr>
          <w:trHeight w:val="1115"/>
        </w:trPr>
        <w:tc>
          <w:tcPr>
            <w:tcW w:w="1951" w:type="dxa"/>
          </w:tcPr>
          <w:p w:rsidR="005C674D" w:rsidRPr="00E0583A" w:rsidRDefault="005C674D" w:rsidP="003F30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5C674D" w:rsidRPr="00E0583A" w:rsidRDefault="005C674D" w:rsidP="003F30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hort gene name</w:t>
            </w:r>
          </w:p>
        </w:tc>
        <w:tc>
          <w:tcPr>
            <w:tcW w:w="2835" w:type="dxa"/>
          </w:tcPr>
          <w:p w:rsidR="005C674D" w:rsidRPr="00E0583A" w:rsidRDefault="005C674D" w:rsidP="003F30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nsembl</w:t>
            </w:r>
            <w:proofErr w:type="spellEnd"/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gene ID of chicken 1:1 </w:t>
            </w:r>
            <w:proofErr w:type="spellStart"/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tholog</w:t>
            </w:r>
            <w:proofErr w:type="spellEnd"/>
          </w:p>
        </w:tc>
        <w:tc>
          <w:tcPr>
            <w:tcW w:w="1842" w:type="dxa"/>
          </w:tcPr>
          <w:p w:rsidR="005C674D" w:rsidRPr="00E0583A" w:rsidRDefault="005C674D" w:rsidP="003F30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 that gene is under positive selection</w:t>
            </w:r>
          </w:p>
        </w:tc>
        <w:tc>
          <w:tcPr>
            <w:tcW w:w="2409" w:type="dxa"/>
          </w:tcPr>
          <w:p w:rsidR="005C674D" w:rsidRPr="00E0583A" w:rsidRDefault="005C674D" w:rsidP="003F30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umber of </w:t>
            </w:r>
            <w:proofErr w:type="spellStart"/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don</w:t>
            </w:r>
            <w:proofErr w:type="spellEnd"/>
            <w:r w:rsidRPr="00E05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ites inferred to be under positive selection with p&lt;0.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NF207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0710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OXRED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103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1C8X7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1226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MHD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1231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55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1NVV4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2466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1P58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2490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MPPB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2500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1BQB6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2891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MS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3430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GMS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3701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77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TYH3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4310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NAI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4495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72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1BQH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481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1N867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569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52A3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6194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RRC33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6402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12H3orf19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6459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TD5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6571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CDC40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042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0017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AM46D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157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LEC16A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167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DIA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233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5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Q5ZJK3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651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RMC9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7691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82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SME4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16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IM36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188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CDC146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309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CDC147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417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9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L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515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01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XDH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701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1BRU9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881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BR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9305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9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RRC34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9402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1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RAD51B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9491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YNC2LI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09954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19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KR1A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0244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4A4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1604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Q7ZSX8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1715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TX3L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2075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HST11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2698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CA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3773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02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Q5ZL94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5916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CA13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6073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Q5ZLT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6323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33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1NHR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6558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2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TM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17159</w:t>
            </w:r>
          </w:p>
        </w:tc>
        <w:tc>
          <w:tcPr>
            <w:tcW w:w="1842" w:type="dxa"/>
            <w:noWrap/>
            <w:hideMark/>
          </w:tcPr>
          <w:p w:rsidR="005C674D" w:rsidRPr="00351EDA" w:rsidRDefault="005C674D" w:rsidP="003F30A1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53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46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C674D" w:rsidRPr="00E0583A" w:rsidTr="003F30A1">
        <w:trPr>
          <w:trHeight w:val="300"/>
        </w:trPr>
        <w:tc>
          <w:tcPr>
            <w:tcW w:w="1951" w:type="dxa"/>
            <w:noWrap/>
            <w:hideMark/>
          </w:tcPr>
          <w:p w:rsidR="005C674D" w:rsidRPr="001759BD" w:rsidRDefault="005C674D" w:rsidP="003F30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1759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PR162</w:t>
            </w:r>
          </w:p>
        </w:tc>
        <w:tc>
          <w:tcPr>
            <w:tcW w:w="2835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SGALG00000022926</w:t>
            </w:r>
          </w:p>
        </w:tc>
        <w:tc>
          <w:tcPr>
            <w:tcW w:w="1842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2409" w:type="dxa"/>
            <w:noWrap/>
            <w:hideMark/>
          </w:tcPr>
          <w:p w:rsidR="005C674D" w:rsidRPr="00E0583A" w:rsidRDefault="005C674D" w:rsidP="003F30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5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/>
  <w:defaultTabStop w:val="720"/>
  <w:characterSpacingControl w:val="doNotCompress"/>
  <w:compat/>
  <w:rsids>
    <w:rsidRoot w:val="005C674D"/>
    <w:rsid w:val="005C674D"/>
    <w:rsid w:val="00D80BBC"/>
    <w:rsid w:val="00EB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6</Characters>
  <Application>Microsoft Office Word</Application>
  <DocSecurity>0</DocSecurity>
  <Lines>13</Lines>
  <Paragraphs>3</Paragraphs>
  <ScaleCrop>false</ScaleCrop>
  <Company>University of Oxford</Company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2-08-10T11:35:00Z</dcterms:created>
  <dcterms:modified xsi:type="dcterms:W3CDTF">2012-08-10T11:36:00Z</dcterms:modified>
</cp:coreProperties>
</file>